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59F55" w14:textId="098307BA" w:rsidR="00F96F3D" w:rsidRPr="00B85D3A" w:rsidRDefault="00F96F3D" w:rsidP="00F96F3D">
      <w:pPr>
        <w:rPr>
          <w:rFonts w:ascii="Times New Roman" w:hAnsi="Times New Roman" w:cs="Times New Roman"/>
          <w:b/>
          <w:bCs/>
          <w:highlight w:val="yellow"/>
        </w:rPr>
      </w:pPr>
      <w:r w:rsidRPr="00B85D3A">
        <w:rPr>
          <w:rFonts w:ascii="Times New Roman" w:hAnsi="Times New Roman" w:cs="Times New Roman"/>
          <w:b/>
          <w:bCs/>
          <w:highlight w:val="yellow"/>
        </w:rPr>
        <w:t xml:space="preserve">S4 Table </w:t>
      </w:r>
      <w:r w:rsidRPr="00B85D3A">
        <w:rPr>
          <w:rFonts w:ascii="Times New Roman" w:hAnsi="Times New Roman" w:cs="Times New Roman"/>
          <w:highlight w:val="yellow"/>
        </w:rPr>
        <w:t>BMI-specific differences in the progression to prediabetes and diabetes among working adults aged 18-40 years (2014-2022)</w:t>
      </w:r>
    </w:p>
    <w:tbl>
      <w:tblPr>
        <w:tblStyle w:val="af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1153"/>
        <w:gridCol w:w="1350"/>
        <w:gridCol w:w="1416"/>
        <w:gridCol w:w="1290"/>
        <w:gridCol w:w="1055"/>
      </w:tblGrid>
      <w:tr w:rsidR="00F96F3D" w:rsidRPr="00B85D3A" w14:paraId="45CBC42F" w14:textId="77777777" w:rsidTr="00F96F3D">
        <w:trPr>
          <w:jc w:val="center"/>
        </w:trPr>
        <w:tc>
          <w:tcPr>
            <w:tcW w:w="22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D7E65DC" w14:textId="77777777" w:rsidR="00F96F3D" w:rsidRPr="00B85D3A" w:rsidRDefault="00F96F3D" w:rsidP="00F96F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Status at the 2th Follow-up</w:t>
            </w:r>
          </w:p>
        </w:tc>
        <w:tc>
          <w:tcPr>
            <w:tcW w:w="102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5A94B7B" w14:textId="77777777" w:rsidR="00F96F3D" w:rsidRPr="00B85D3A" w:rsidRDefault="00F96F3D" w:rsidP="00F96F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Lean</w:t>
            </w:r>
          </w:p>
          <w:p w14:paraId="45166491" w14:textId="2AC18C52" w:rsidR="00F96F3D" w:rsidRPr="00B85D3A" w:rsidRDefault="00F96F3D" w:rsidP="00F96F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(BMI&lt;18 kg/m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  <w:vertAlign w:val="superscript"/>
              </w:rPr>
              <w:t>2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56A5C17" w14:textId="77777777" w:rsidR="00F96F3D" w:rsidRPr="00B85D3A" w:rsidRDefault="00F96F3D" w:rsidP="00F96F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Normal</w:t>
            </w:r>
          </w:p>
          <w:p w14:paraId="071CD8A2" w14:textId="2C5B9E32" w:rsidR="00F96F3D" w:rsidRPr="00B85D3A" w:rsidRDefault="00F96F3D" w:rsidP="00F96F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(BMI&gt;=18, &lt;24 kg/m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  <w:vertAlign w:val="superscript"/>
              </w:rPr>
              <w:t>2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416" w:type="dxa"/>
            <w:tcBorders>
              <w:top w:val="single" w:sz="18" w:space="0" w:color="auto"/>
            </w:tcBorders>
            <w:vAlign w:val="center"/>
          </w:tcPr>
          <w:p w14:paraId="78AF7D0A" w14:textId="4EB18E12" w:rsidR="00F96F3D" w:rsidRPr="00B85D3A" w:rsidRDefault="00F96F3D" w:rsidP="00F96F3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Overweight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 xml:space="preserve"> (BMI&gt;=24, &lt;28 kg/m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  <w:vertAlign w:val="superscript"/>
              </w:rPr>
              <w:t>2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229" w:type="dxa"/>
            <w:tcBorders>
              <w:top w:val="single" w:sz="18" w:space="0" w:color="auto"/>
            </w:tcBorders>
            <w:vAlign w:val="center"/>
          </w:tcPr>
          <w:p w14:paraId="7F5CDFB1" w14:textId="118DE07B" w:rsidR="00F96F3D" w:rsidRPr="00B85D3A" w:rsidRDefault="00F96F3D" w:rsidP="00F96F3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Obesity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 xml:space="preserve"> (BMI&gt;=28 kg/m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  <w:vertAlign w:val="superscript"/>
              </w:rPr>
              <w:t>2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189" w:type="dxa"/>
            <w:tcBorders>
              <w:top w:val="single" w:sz="18" w:space="0" w:color="auto"/>
            </w:tcBorders>
            <w:vAlign w:val="center"/>
          </w:tcPr>
          <w:p w14:paraId="28FE7B45" w14:textId="77777777" w:rsidR="00F96F3D" w:rsidRPr="00B85D3A" w:rsidRDefault="00F96F3D" w:rsidP="00F96F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  <w:t>P</w:t>
            </w: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-trend</w:t>
            </w:r>
          </w:p>
        </w:tc>
      </w:tr>
      <w:tr w:rsidR="00F96F3D" w:rsidRPr="00B85D3A" w14:paraId="5B88967C" w14:textId="77777777" w:rsidTr="00F96F3D">
        <w:trPr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</w:tcBorders>
            <w:vAlign w:val="center"/>
          </w:tcPr>
          <w:p w14:paraId="353208CE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Normoglycemia at Baseline </w:t>
            </w:r>
            <w:r w:rsidRPr="00B85D3A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highlight w:val="yellow"/>
                <w14:ligatures w14:val="none"/>
              </w:rPr>
              <w:t>No. (%) of participants</w:t>
            </w:r>
          </w:p>
        </w:tc>
      </w:tr>
      <w:tr w:rsidR="00F96F3D" w:rsidRPr="00B85D3A" w14:paraId="30ECA0CC" w14:textId="77777777" w:rsidTr="00F96F3D">
        <w:trPr>
          <w:trHeight w:val="596"/>
          <w:jc w:val="center"/>
        </w:trPr>
        <w:tc>
          <w:tcPr>
            <w:tcW w:w="2260" w:type="dxa"/>
            <w:vAlign w:val="center"/>
          </w:tcPr>
          <w:p w14:paraId="2201F01C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rmoglycemia</w:t>
            </w:r>
          </w:p>
        </w:tc>
        <w:tc>
          <w:tcPr>
            <w:tcW w:w="1024" w:type="dxa"/>
            <w:vAlign w:val="center"/>
          </w:tcPr>
          <w:p w14:paraId="3F652C93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208 (93.7)</w:t>
            </w:r>
          </w:p>
        </w:tc>
        <w:tc>
          <w:tcPr>
            <w:tcW w:w="1188" w:type="dxa"/>
            <w:vAlign w:val="center"/>
          </w:tcPr>
          <w:p w14:paraId="276BEB68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3618(89.0)</w:t>
            </w:r>
          </w:p>
        </w:tc>
        <w:tc>
          <w:tcPr>
            <w:tcW w:w="1416" w:type="dxa"/>
            <w:vAlign w:val="center"/>
          </w:tcPr>
          <w:p w14:paraId="7232ACC0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1830(79.2)</w:t>
            </w:r>
          </w:p>
        </w:tc>
        <w:tc>
          <w:tcPr>
            <w:tcW w:w="1229" w:type="dxa"/>
            <w:vAlign w:val="center"/>
          </w:tcPr>
          <w:p w14:paraId="1D1A35E4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807(68)</w:t>
            </w:r>
          </w:p>
        </w:tc>
        <w:tc>
          <w:tcPr>
            <w:tcW w:w="1189" w:type="dxa"/>
            <w:vAlign w:val="center"/>
          </w:tcPr>
          <w:p w14:paraId="11923449" w14:textId="77777777" w:rsidR="00F96F3D" w:rsidRPr="00B85D3A" w:rsidRDefault="00F96F3D" w:rsidP="00D36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F96F3D" w:rsidRPr="00B85D3A" w14:paraId="37AF8AE5" w14:textId="77777777" w:rsidTr="00F96F3D">
        <w:trPr>
          <w:jc w:val="center"/>
        </w:trPr>
        <w:tc>
          <w:tcPr>
            <w:tcW w:w="2260" w:type="dxa"/>
            <w:vAlign w:val="center"/>
          </w:tcPr>
          <w:p w14:paraId="00E18882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rediabetes</w:t>
            </w:r>
          </w:p>
        </w:tc>
        <w:tc>
          <w:tcPr>
            <w:tcW w:w="1024" w:type="dxa"/>
            <w:vAlign w:val="center"/>
          </w:tcPr>
          <w:p w14:paraId="673E80E5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14(6.3)</w:t>
            </w:r>
          </w:p>
        </w:tc>
        <w:tc>
          <w:tcPr>
            <w:tcW w:w="1188" w:type="dxa"/>
            <w:vAlign w:val="center"/>
          </w:tcPr>
          <w:p w14:paraId="63E3CEB2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435 (10.7)</w:t>
            </w:r>
          </w:p>
        </w:tc>
        <w:tc>
          <w:tcPr>
            <w:tcW w:w="1416" w:type="dxa"/>
            <w:vAlign w:val="center"/>
          </w:tcPr>
          <w:p w14:paraId="357D717C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458(19.8)</w:t>
            </w:r>
          </w:p>
        </w:tc>
        <w:tc>
          <w:tcPr>
            <w:tcW w:w="1229" w:type="dxa"/>
            <w:vAlign w:val="center"/>
          </w:tcPr>
          <w:p w14:paraId="28776E53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323(27.2)</w:t>
            </w:r>
          </w:p>
        </w:tc>
        <w:tc>
          <w:tcPr>
            <w:tcW w:w="1189" w:type="dxa"/>
            <w:vAlign w:val="center"/>
          </w:tcPr>
          <w:p w14:paraId="08D03C8C" w14:textId="77777777" w:rsidR="00F96F3D" w:rsidRPr="00B85D3A" w:rsidRDefault="00F96F3D" w:rsidP="00D3630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2"/>
                <w:highlight w:val="yellow"/>
                <w14:ligatures w14:val="none"/>
              </w:rPr>
              <w:t>&lt;0.001</w:t>
            </w:r>
          </w:p>
        </w:tc>
      </w:tr>
      <w:tr w:rsidR="00F96F3D" w:rsidRPr="00B85D3A" w14:paraId="4FA0E856" w14:textId="77777777" w:rsidTr="00F96F3D">
        <w:trPr>
          <w:jc w:val="center"/>
        </w:trPr>
        <w:tc>
          <w:tcPr>
            <w:tcW w:w="2260" w:type="dxa"/>
            <w:vAlign w:val="center"/>
          </w:tcPr>
          <w:p w14:paraId="64704A55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Diabetes  </w:t>
            </w:r>
          </w:p>
        </w:tc>
        <w:tc>
          <w:tcPr>
            <w:tcW w:w="1024" w:type="dxa"/>
            <w:vAlign w:val="center"/>
          </w:tcPr>
          <w:p w14:paraId="42E0823C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0 (0.0)</w:t>
            </w:r>
          </w:p>
        </w:tc>
        <w:tc>
          <w:tcPr>
            <w:tcW w:w="1188" w:type="dxa"/>
            <w:vAlign w:val="center"/>
          </w:tcPr>
          <w:p w14:paraId="39F10C18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12 (0.3)</w:t>
            </w:r>
          </w:p>
        </w:tc>
        <w:tc>
          <w:tcPr>
            <w:tcW w:w="1416" w:type="dxa"/>
            <w:vAlign w:val="center"/>
          </w:tcPr>
          <w:p w14:paraId="6F69B574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23(1.0)</w:t>
            </w:r>
          </w:p>
        </w:tc>
        <w:tc>
          <w:tcPr>
            <w:tcW w:w="1229" w:type="dxa"/>
            <w:vAlign w:val="center"/>
          </w:tcPr>
          <w:p w14:paraId="456320F2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57(4.8)</w:t>
            </w:r>
          </w:p>
        </w:tc>
        <w:tc>
          <w:tcPr>
            <w:tcW w:w="1189" w:type="dxa"/>
            <w:vAlign w:val="center"/>
          </w:tcPr>
          <w:p w14:paraId="06F3BCDC" w14:textId="77777777" w:rsidR="00F96F3D" w:rsidRPr="00B85D3A" w:rsidRDefault="00F96F3D" w:rsidP="00D3630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2"/>
                <w:highlight w:val="yellow"/>
                <w14:ligatures w14:val="none"/>
              </w:rPr>
              <w:t>&lt;0.001</w:t>
            </w:r>
          </w:p>
        </w:tc>
      </w:tr>
      <w:tr w:rsidR="00F96F3D" w:rsidRPr="00B85D3A" w14:paraId="2FADF5F0" w14:textId="77777777" w:rsidTr="00F96F3D">
        <w:trPr>
          <w:jc w:val="center"/>
        </w:trPr>
        <w:tc>
          <w:tcPr>
            <w:tcW w:w="8306" w:type="dxa"/>
            <w:gridSpan w:val="6"/>
            <w:vAlign w:val="center"/>
          </w:tcPr>
          <w:p w14:paraId="6AFE0FB8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Prediabetes at Baseline </w:t>
            </w:r>
            <w:r w:rsidRPr="00B85D3A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:highlight w:val="yellow"/>
                <w14:ligatures w14:val="none"/>
              </w:rPr>
              <w:t>No. (%) of participants</w:t>
            </w:r>
          </w:p>
        </w:tc>
      </w:tr>
      <w:tr w:rsidR="00F96F3D" w:rsidRPr="00B85D3A" w14:paraId="60F54E62" w14:textId="77777777" w:rsidTr="00F96F3D">
        <w:trPr>
          <w:jc w:val="center"/>
        </w:trPr>
        <w:tc>
          <w:tcPr>
            <w:tcW w:w="2260" w:type="dxa"/>
            <w:vAlign w:val="center"/>
          </w:tcPr>
          <w:p w14:paraId="3FC0C7D6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rmoglycemia</w:t>
            </w:r>
          </w:p>
        </w:tc>
        <w:tc>
          <w:tcPr>
            <w:tcW w:w="1024" w:type="dxa"/>
            <w:vAlign w:val="center"/>
          </w:tcPr>
          <w:p w14:paraId="61BF39CD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5 (55.6)</w:t>
            </w:r>
          </w:p>
        </w:tc>
        <w:tc>
          <w:tcPr>
            <w:tcW w:w="1188" w:type="dxa"/>
            <w:vAlign w:val="center"/>
          </w:tcPr>
          <w:p w14:paraId="00195E3E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62 (47.7)</w:t>
            </w:r>
          </w:p>
        </w:tc>
        <w:tc>
          <w:tcPr>
            <w:tcW w:w="1416" w:type="dxa"/>
            <w:vAlign w:val="center"/>
          </w:tcPr>
          <w:p w14:paraId="68413229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46(35.9)</w:t>
            </w:r>
          </w:p>
        </w:tc>
        <w:tc>
          <w:tcPr>
            <w:tcW w:w="1229" w:type="dxa"/>
            <w:vAlign w:val="center"/>
          </w:tcPr>
          <w:p w14:paraId="282E2D3B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15(14.9)</w:t>
            </w:r>
          </w:p>
        </w:tc>
        <w:tc>
          <w:tcPr>
            <w:tcW w:w="1189" w:type="dxa"/>
            <w:vAlign w:val="center"/>
          </w:tcPr>
          <w:p w14:paraId="0E8A0BD9" w14:textId="77777777" w:rsidR="00F96F3D" w:rsidRPr="00B85D3A" w:rsidRDefault="00F96F3D" w:rsidP="00D3630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&lt;0.001</w:t>
            </w:r>
          </w:p>
        </w:tc>
      </w:tr>
      <w:tr w:rsidR="00F96F3D" w:rsidRPr="00B85D3A" w14:paraId="177B2448" w14:textId="77777777" w:rsidTr="00F96F3D">
        <w:trPr>
          <w:jc w:val="center"/>
        </w:trPr>
        <w:tc>
          <w:tcPr>
            <w:tcW w:w="2260" w:type="dxa"/>
            <w:vAlign w:val="center"/>
          </w:tcPr>
          <w:p w14:paraId="3DCCFB8A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rediabetes</w:t>
            </w:r>
          </w:p>
        </w:tc>
        <w:tc>
          <w:tcPr>
            <w:tcW w:w="1024" w:type="dxa"/>
            <w:vAlign w:val="center"/>
          </w:tcPr>
          <w:p w14:paraId="7BDAB339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4(44.4)</w:t>
            </w:r>
          </w:p>
        </w:tc>
        <w:tc>
          <w:tcPr>
            <w:tcW w:w="1188" w:type="dxa"/>
            <w:vAlign w:val="center"/>
          </w:tcPr>
          <w:p w14:paraId="101A8699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59 (45.4)</w:t>
            </w:r>
          </w:p>
        </w:tc>
        <w:tc>
          <w:tcPr>
            <w:tcW w:w="1416" w:type="dxa"/>
            <w:vAlign w:val="center"/>
          </w:tcPr>
          <w:p w14:paraId="64AA5CD8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50(39.1)</w:t>
            </w:r>
          </w:p>
        </w:tc>
        <w:tc>
          <w:tcPr>
            <w:tcW w:w="1229" w:type="dxa"/>
            <w:vAlign w:val="center"/>
          </w:tcPr>
          <w:p w14:paraId="76B8AC52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44(43.6)</w:t>
            </w:r>
          </w:p>
        </w:tc>
        <w:tc>
          <w:tcPr>
            <w:tcW w:w="1189" w:type="dxa"/>
            <w:vAlign w:val="center"/>
          </w:tcPr>
          <w:p w14:paraId="25B7CE89" w14:textId="77777777" w:rsidR="00F96F3D" w:rsidRPr="00B85D3A" w:rsidRDefault="00F96F3D" w:rsidP="00D3630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0.712</w:t>
            </w:r>
          </w:p>
        </w:tc>
      </w:tr>
      <w:tr w:rsidR="00F96F3D" w:rsidRPr="00F96F3D" w14:paraId="71689B0A" w14:textId="77777777" w:rsidTr="00F96F3D">
        <w:trPr>
          <w:jc w:val="center"/>
        </w:trPr>
        <w:tc>
          <w:tcPr>
            <w:tcW w:w="2260" w:type="dxa"/>
            <w:tcBorders>
              <w:bottom w:val="single" w:sz="18" w:space="0" w:color="auto"/>
            </w:tcBorders>
            <w:vAlign w:val="center"/>
          </w:tcPr>
          <w:p w14:paraId="6A2B8EB5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Diabetes  </w:t>
            </w:r>
          </w:p>
        </w:tc>
        <w:tc>
          <w:tcPr>
            <w:tcW w:w="1024" w:type="dxa"/>
            <w:tcBorders>
              <w:bottom w:val="single" w:sz="18" w:space="0" w:color="auto"/>
            </w:tcBorders>
            <w:vAlign w:val="center"/>
          </w:tcPr>
          <w:p w14:paraId="240EAA92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(0.0)</w:t>
            </w:r>
          </w:p>
        </w:tc>
        <w:tc>
          <w:tcPr>
            <w:tcW w:w="1188" w:type="dxa"/>
            <w:tcBorders>
              <w:bottom w:val="single" w:sz="18" w:space="0" w:color="auto"/>
            </w:tcBorders>
            <w:vAlign w:val="center"/>
          </w:tcPr>
          <w:p w14:paraId="61B25D55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9 (6.9)</w:t>
            </w:r>
          </w:p>
        </w:tc>
        <w:tc>
          <w:tcPr>
            <w:tcW w:w="1416" w:type="dxa"/>
            <w:tcBorders>
              <w:bottom w:val="single" w:sz="18" w:space="0" w:color="auto"/>
            </w:tcBorders>
            <w:vAlign w:val="center"/>
          </w:tcPr>
          <w:p w14:paraId="12B36BDC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32(25.0)</w:t>
            </w:r>
          </w:p>
        </w:tc>
        <w:tc>
          <w:tcPr>
            <w:tcW w:w="1229" w:type="dxa"/>
            <w:tcBorders>
              <w:bottom w:val="single" w:sz="18" w:space="0" w:color="auto"/>
            </w:tcBorders>
            <w:vAlign w:val="center"/>
          </w:tcPr>
          <w:p w14:paraId="083D9292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42(41.6)</w:t>
            </w:r>
          </w:p>
        </w:tc>
        <w:tc>
          <w:tcPr>
            <w:tcW w:w="1189" w:type="dxa"/>
            <w:tcBorders>
              <w:bottom w:val="single" w:sz="18" w:space="0" w:color="auto"/>
            </w:tcBorders>
            <w:vAlign w:val="center"/>
          </w:tcPr>
          <w:p w14:paraId="3D2C8EA1" w14:textId="77777777" w:rsidR="00F96F3D" w:rsidRPr="00F96F3D" w:rsidRDefault="00F96F3D" w:rsidP="00D3630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&lt;0.001</w:t>
            </w:r>
          </w:p>
        </w:tc>
      </w:tr>
    </w:tbl>
    <w:p w14:paraId="5510C5B1" w14:textId="77777777" w:rsidR="00F96F3D" w:rsidRPr="00F96F3D" w:rsidRDefault="00F96F3D" w:rsidP="00F96F3D">
      <w:pPr>
        <w:rPr>
          <w:rFonts w:ascii="Times New Roman" w:hAnsi="Times New Roman" w:cs="Times New Roman"/>
        </w:rPr>
      </w:pPr>
    </w:p>
    <w:p w14:paraId="7F7D0943" w14:textId="77777777" w:rsidR="00F96F3D" w:rsidRPr="00F96F3D" w:rsidRDefault="00F96F3D" w:rsidP="00F96F3D">
      <w:pPr>
        <w:rPr>
          <w:rFonts w:ascii="Times New Roman" w:hAnsi="Times New Roman" w:cs="Times New Roman"/>
        </w:rPr>
      </w:pPr>
    </w:p>
    <w:p w14:paraId="3D2EDAF8" w14:textId="1D9F5AF4" w:rsidR="00BA64E1" w:rsidRPr="00A54ADE" w:rsidRDefault="00BA64E1" w:rsidP="00A54ADE">
      <w:pPr>
        <w:rPr>
          <w:rFonts w:ascii="Times New Roman" w:hAnsi="Times New Roman" w:cs="Times New Roman" w:hint="eastAsia"/>
          <w:b/>
          <w:bCs/>
        </w:rPr>
      </w:pPr>
    </w:p>
    <w:sectPr w:rsidR="00BA64E1" w:rsidRPr="00A54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C3B28" w14:textId="77777777" w:rsidR="0066288B" w:rsidRDefault="0066288B" w:rsidP="009B7914">
      <w:pPr>
        <w:spacing w:before="0"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99663A" w14:textId="77777777" w:rsidR="0066288B" w:rsidRDefault="0066288B" w:rsidP="009B7914">
      <w:pPr>
        <w:spacing w:before="0"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987B7" w14:textId="77777777" w:rsidR="0066288B" w:rsidRDefault="0066288B" w:rsidP="009B7914">
      <w:pPr>
        <w:spacing w:before="0"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CA1E97" w14:textId="77777777" w:rsidR="0066288B" w:rsidRDefault="0066288B" w:rsidP="009B7914">
      <w:pPr>
        <w:spacing w:before="0"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yNzYxNbQ0sjQwtjBU0lEKTi0uzszPAykwNKkFAEQan08tAAAA"/>
  </w:docVars>
  <w:rsids>
    <w:rsidRoot w:val="00A54444"/>
    <w:rsid w:val="000329FF"/>
    <w:rsid w:val="00032C88"/>
    <w:rsid w:val="00084685"/>
    <w:rsid w:val="00093AC4"/>
    <w:rsid w:val="000A1E73"/>
    <w:rsid w:val="000C0103"/>
    <w:rsid w:val="001002A2"/>
    <w:rsid w:val="00100908"/>
    <w:rsid w:val="00153BF5"/>
    <w:rsid w:val="001E7008"/>
    <w:rsid w:val="00236D81"/>
    <w:rsid w:val="00265E3A"/>
    <w:rsid w:val="00277F3D"/>
    <w:rsid w:val="00286042"/>
    <w:rsid w:val="00291855"/>
    <w:rsid w:val="002A67A7"/>
    <w:rsid w:val="002C2F46"/>
    <w:rsid w:val="002C52AE"/>
    <w:rsid w:val="002D0E1A"/>
    <w:rsid w:val="002E320F"/>
    <w:rsid w:val="00300F16"/>
    <w:rsid w:val="00356343"/>
    <w:rsid w:val="00393487"/>
    <w:rsid w:val="003B76E0"/>
    <w:rsid w:val="003F6AC9"/>
    <w:rsid w:val="003F7557"/>
    <w:rsid w:val="00430B16"/>
    <w:rsid w:val="00441807"/>
    <w:rsid w:val="00462537"/>
    <w:rsid w:val="004E1626"/>
    <w:rsid w:val="004E7F99"/>
    <w:rsid w:val="005054B2"/>
    <w:rsid w:val="00533CF1"/>
    <w:rsid w:val="00537AF5"/>
    <w:rsid w:val="0055192C"/>
    <w:rsid w:val="0055581C"/>
    <w:rsid w:val="005D130C"/>
    <w:rsid w:val="0066288B"/>
    <w:rsid w:val="00672E3B"/>
    <w:rsid w:val="00697767"/>
    <w:rsid w:val="006C0A40"/>
    <w:rsid w:val="006C76BA"/>
    <w:rsid w:val="006F402F"/>
    <w:rsid w:val="006F47C1"/>
    <w:rsid w:val="00717C40"/>
    <w:rsid w:val="007256D5"/>
    <w:rsid w:val="007300DA"/>
    <w:rsid w:val="0074298A"/>
    <w:rsid w:val="00746FE2"/>
    <w:rsid w:val="007A27E8"/>
    <w:rsid w:val="007A5404"/>
    <w:rsid w:val="007B0E6F"/>
    <w:rsid w:val="007D19C8"/>
    <w:rsid w:val="007D4661"/>
    <w:rsid w:val="007D773E"/>
    <w:rsid w:val="007E4F0F"/>
    <w:rsid w:val="00853E3B"/>
    <w:rsid w:val="00854B25"/>
    <w:rsid w:val="00875C4D"/>
    <w:rsid w:val="008A5AF3"/>
    <w:rsid w:val="008C245C"/>
    <w:rsid w:val="008C709A"/>
    <w:rsid w:val="008E097C"/>
    <w:rsid w:val="008E27AF"/>
    <w:rsid w:val="008E54F9"/>
    <w:rsid w:val="009B7914"/>
    <w:rsid w:val="009D086A"/>
    <w:rsid w:val="009D7A80"/>
    <w:rsid w:val="00A02074"/>
    <w:rsid w:val="00A26C55"/>
    <w:rsid w:val="00A35A54"/>
    <w:rsid w:val="00A54444"/>
    <w:rsid w:val="00A54ADE"/>
    <w:rsid w:val="00A72C5C"/>
    <w:rsid w:val="00AD4212"/>
    <w:rsid w:val="00B7324F"/>
    <w:rsid w:val="00B8058C"/>
    <w:rsid w:val="00B85D3A"/>
    <w:rsid w:val="00BA64E1"/>
    <w:rsid w:val="00BC4005"/>
    <w:rsid w:val="00C06D24"/>
    <w:rsid w:val="00C2118C"/>
    <w:rsid w:val="00C54F3D"/>
    <w:rsid w:val="00C72CAF"/>
    <w:rsid w:val="00C73125"/>
    <w:rsid w:val="00C876C3"/>
    <w:rsid w:val="00C929B3"/>
    <w:rsid w:val="00CD5FB4"/>
    <w:rsid w:val="00CD776E"/>
    <w:rsid w:val="00CF11CB"/>
    <w:rsid w:val="00D82369"/>
    <w:rsid w:val="00D94CB4"/>
    <w:rsid w:val="00D977E7"/>
    <w:rsid w:val="00DD3818"/>
    <w:rsid w:val="00DF2754"/>
    <w:rsid w:val="00DF7A4E"/>
    <w:rsid w:val="00E14215"/>
    <w:rsid w:val="00E3296E"/>
    <w:rsid w:val="00E4735D"/>
    <w:rsid w:val="00E56A13"/>
    <w:rsid w:val="00E96A2A"/>
    <w:rsid w:val="00EB4736"/>
    <w:rsid w:val="00EC71D7"/>
    <w:rsid w:val="00EC7F3C"/>
    <w:rsid w:val="00ED6DA3"/>
    <w:rsid w:val="00EF39FB"/>
    <w:rsid w:val="00F20AE6"/>
    <w:rsid w:val="00F250EC"/>
    <w:rsid w:val="00F444BC"/>
    <w:rsid w:val="00F46681"/>
    <w:rsid w:val="00F55302"/>
    <w:rsid w:val="00F823CF"/>
    <w:rsid w:val="00F8641B"/>
    <w:rsid w:val="00F90693"/>
    <w:rsid w:val="00F9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C2A067"/>
  <w15:chartTrackingRefBased/>
  <w15:docId w15:val="{A0996D82-BD0F-4785-9652-5BF8BA611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before="140" w:after="140" w:line="415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544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4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4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4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4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4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444"/>
    <w:pPr>
      <w:keepNext/>
      <w:keepLines/>
      <w:spacing w:before="0"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444"/>
    <w:pPr>
      <w:keepNext/>
      <w:keepLines/>
      <w:spacing w:before="0"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44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44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4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44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444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44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44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44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44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4444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4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44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44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44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44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44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44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44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44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44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79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79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79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7914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9B7914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3">
    <w:name w:val="Table Grid"/>
    <w:basedOn w:val="a1"/>
    <w:uiPriority w:val="39"/>
    <w:rsid w:val="009D086A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DF7A4E"/>
    <w:pPr>
      <w:spacing w:before="0"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u</dc:creator>
  <cp:keywords/>
  <dc:description/>
  <cp:lastModifiedBy>zhb</cp:lastModifiedBy>
  <cp:revision>3</cp:revision>
  <dcterms:created xsi:type="dcterms:W3CDTF">2026-02-19T07:28:00Z</dcterms:created>
  <dcterms:modified xsi:type="dcterms:W3CDTF">2026-02-19T07:29:00Z</dcterms:modified>
</cp:coreProperties>
</file>